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4A8" w:rsidRPr="001A614C" w:rsidRDefault="002B0ED9" w:rsidP="00B244A8">
      <w:pPr>
        <w:jc w:val="center"/>
        <w:rPr>
          <w:rFonts w:ascii="Times New Roman" w:hAnsi="Times New Roman" w:cs="Times New Roman"/>
          <w:caps/>
          <w:sz w:val="21"/>
          <w:szCs w:val="21"/>
          <w:lang w:val="es-ES"/>
        </w:rPr>
      </w:pPr>
      <w:bookmarkStart w:id="0" w:name="_GoBack"/>
      <w:r>
        <w:rPr>
          <w:rFonts w:ascii="Times New Roman" w:hAnsi="Times New Roman" w:cs="Times New Roman"/>
          <w:caps/>
          <w:sz w:val="21"/>
          <w:szCs w:val="21"/>
          <w:lang w:val="es-ES"/>
        </w:rPr>
        <w:t xml:space="preserve">online </w:t>
      </w:r>
      <w:r w:rsidR="00B244A8" w:rsidRPr="001A614C">
        <w:rPr>
          <w:rFonts w:ascii="Times New Roman" w:hAnsi="Times New Roman" w:cs="Times New Roman"/>
          <w:caps/>
          <w:sz w:val="21"/>
          <w:szCs w:val="21"/>
          <w:lang w:val="es-ES"/>
        </w:rPr>
        <w:t>SUPPLEMENT</w:t>
      </w:r>
    </w:p>
    <w:p w:rsidR="00B244A8" w:rsidRPr="001A614C" w:rsidRDefault="002B0ED9" w:rsidP="00B244A8">
      <w:pPr>
        <w:jc w:val="center"/>
        <w:rPr>
          <w:rFonts w:ascii="Times New Roman" w:hAnsi="Times New Roman" w:cs="Times New Roman"/>
          <w:caps/>
          <w:sz w:val="21"/>
          <w:szCs w:val="21"/>
          <w:lang w:val="es-ES"/>
        </w:rPr>
      </w:pPr>
      <w:r>
        <w:rPr>
          <w:rFonts w:ascii="Times New Roman" w:hAnsi="Times New Roman" w:cs="Times New Roman"/>
          <w:caps/>
          <w:sz w:val="21"/>
          <w:szCs w:val="21"/>
          <w:lang w:val="es-ES"/>
        </w:rPr>
        <w:t>Table of Cont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7050"/>
        <w:gridCol w:w="852"/>
      </w:tblGrid>
      <w:tr w:rsidR="00B244A8" w:rsidRPr="001A614C" w:rsidTr="00714E26">
        <w:tc>
          <w:tcPr>
            <w:tcW w:w="1384" w:type="dxa"/>
          </w:tcPr>
          <w:p w:rsidR="00B244A8" w:rsidRPr="001A614C" w:rsidRDefault="00B244A8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50" w:type="dxa"/>
          </w:tcPr>
          <w:p w:rsidR="00B244A8" w:rsidRPr="001A614C" w:rsidRDefault="00B244A8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2" w:type="dxa"/>
          </w:tcPr>
          <w:p w:rsidR="00B244A8" w:rsidRPr="001A614C" w:rsidRDefault="00B244A8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1A614C"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Page</w:t>
            </w:r>
          </w:p>
        </w:tc>
      </w:tr>
      <w:tr w:rsidR="00FE2587" w:rsidRPr="00FE2587" w:rsidTr="00714E26">
        <w:tc>
          <w:tcPr>
            <w:tcW w:w="1384" w:type="dxa"/>
          </w:tcPr>
          <w:p w:rsidR="00FE2587" w:rsidRPr="001A614C" w:rsidRDefault="00FE2587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igure S1 </w:t>
            </w:r>
          </w:p>
        </w:tc>
        <w:tc>
          <w:tcPr>
            <w:tcW w:w="7050" w:type="dxa"/>
          </w:tcPr>
          <w:p w:rsidR="00FE2587" w:rsidRPr="001A614C" w:rsidRDefault="00FE2587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umulative probability of developing local re-recurrent disease</w:t>
            </w:r>
            <w:r w:rsidRPr="001A614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1A614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ab/>
            </w:r>
          </w:p>
        </w:tc>
        <w:tc>
          <w:tcPr>
            <w:tcW w:w="852" w:type="dxa"/>
          </w:tcPr>
          <w:p w:rsidR="00FE2587" w:rsidRPr="001A614C" w:rsidRDefault="00FE2587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  <w:t>2</w:t>
            </w:r>
          </w:p>
        </w:tc>
      </w:tr>
      <w:tr w:rsidR="00FE2587" w:rsidRPr="001A614C" w:rsidTr="00714E26">
        <w:tc>
          <w:tcPr>
            <w:tcW w:w="1384" w:type="dxa"/>
          </w:tcPr>
          <w:p w:rsidR="00FE2587" w:rsidRPr="001A614C" w:rsidRDefault="00FE2587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able S1 </w:t>
            </w:r>
          </w:p>
        </w:tc>
        <w:tc>
          <w:tcPr>
            <w:tcW w:w="7050" w:type="dxa"/>
          </w:tcPr>
          <w:p w:rsidR="00FE2587" w:rsidRPr="001A614C" w:rsidRDefault="00FE2587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A614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articipating institutes and collaborative investigators </w:t>
            </w:r>
            <w:r w:rsidRPr="001A614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ab/>
            </w:r>
          </w:p>
        </w:tc>
        <w:tc>
          <w:tcPr>
            <w:tcW w:w="852" w:type="dxa"/>
          </w:tcPr>
          <w:p w:rsidR="00FE2587" w:rsidRPr="001A614C" w:rsidRDefault="00FE2587" w:rsidP="00B244A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</w:tr>
    </w:tbl>
    <w:p w:rsidR="00B244A8" w:rsidRDefault="00B244A8"/>
    <w:p w:rsidR="00B244A8" w:rsidRDefault="00B244A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8"/>
      </w:tblGrid>
      <w:tr w:rsidR="00FE2587" w:rsidTr="00CD7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587" w:rsidRDefault="00FE2587"/>
          <w:p w:rsidR="00FE2587" w:rsidRDefault="00D45842">
            <w:r>
              <w:rPr>
                <w:noProof/>
                <w:lang w:val="en-IN" w:eastAsia="en-IN"/>
              </w:rPr>
              <w:drawing>
                <wp:inline distT="0" distB="0" distL="0" distR="0" wp14:anchorId="796D572E" wp14:editId="72B688D4">
                  <wp:extent cx="5760720" cy="4189730"/>
                  <wp:effectExtent l="0" t="0" r="0" b="127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OBT RRC revision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418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2587" w:rsidRPr="00FE2587" w:rsidTr="00CD79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587" w:rsidRDefault="00FE2587" w:rsidP="00FE2587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Figure S1</w:t>
            </w:r>
            <w:r w:rsidRPr="00916291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</w:p>
          <w:p w:rsidR="00FE2587" w:rsidRPr="00CD7948" w:rsidRDefault="00FE2587" w:rsidP="00FE258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umulative probability of developing local re-recurrent disease</w:t>
            </w:r>
            <w:r w:rsidRPr="001A614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1A614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ab/>
            </w:r>
          </w:p>
        </w:tc>
      </w:tr>
    </w:tbl>
    <w:p w:rsidR="00FE2587" w:rsidRPr="00CD7948" w:rsidRDefault="00FE2587">
      <w:pPr>
        <w:rPr>
          <w:lang w:val="en-US"/>
        </w:rPr>
      </w:pPr>
      <w:r w:rsidRPr="00CD7948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119"/>
        <w:gridCol w:w="2126"/>
        <w:gridCol w:w="2725"/>
      </w:tblGrid>
      <w:tr w:rsidR="00916291" w:rsidRPr="00FE2587" w:rsidTr="00916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9212" w:type="dxa"/>
            <w:gridSpan w:val="4"/>
            <w:tcBorders>
              <w:bottom w:val="single" w:sz="8" w:space="0" w:color="auto"/>
            </w:tcBorders>
            <w:vAlign w:val="center"/>
          </w:tcPr>
          <w:p w:rsidR="00714E26" w:rsidRDefault="002B0ED9" w:rsidP="00AF41C2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lastRenderedPageBreak/>
              <w:t>Table S1</w:t>
            </w:r>
            <w:r w:rsidR="00916291" w:rsidRPr="00916291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</w:t>
            </w:r>
          </w:p>
          <w:p w:rsidR="00916291" w:rsidRPr="00714E26" w:rsidRDefault="00916291" w:rsidP="00AF41C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4E2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articipating institutes and collaborative investigators </w:t>
            </w:r>
            <w:r w:rsidRPr="00714E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916291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itut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</w:t>
            </w:r>
          </w:p>
        </w:tc>
        <w:tc>
          <w:tcPr>
            <w:tcW w:w="27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estigator 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Almelo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Ziekenhuisgroep Twen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I. </w:t>
            </w:r>
            <w:r w:rsidR="001446EE"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F. </w:t>
            </w: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Faneyte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Ass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Wilhelmina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S. T. van Vugt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Deventer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Deventer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R. J. I. Bosker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Dracht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Nij Smellinghe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I.</w:t>
            </w:r>
            <w:r w:rsidR="001446EE"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 T. A.</w:t>
            </w: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 Pereboom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Ensched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Medisch Spectrum Twent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P. Steenvoorde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Emm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Scheper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916291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R. A. </w:t>
            </w:r>
            <w:r w:rsidR="001446EE" w:rsidRPr="00916291">
              <w:rPr>
                <w:rFonts w:ascii="Times New Roman" w:hAnsi="Times New Roman" w:cs="Times New Roman"/>
                <w:sz w:val="20"/>
                <w:szCs w:val="20"/>
              </w:rPr>
              <w:t>Schasfoort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Groning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Martini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916291"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Baas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Hardenber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Röpcke-Zweers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M. F. Lutke-Holzik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Heerenve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Tjongerschans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F. Wit 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Hoogeve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Bethesda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F. W. H. Kloppenburg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Leeuwarden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Medical Center Leeuwarde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M. </w:t>
            </w:r>
            <w:r w:rsidR="00916291"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Kaijser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Meppe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Diaconessenhuis Meppe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916291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F. N. </w:t>
            </w:r>
            <w:r w:rsidR="000B079D" w:rsidRPr="00916291">
              <w:rPr>
                <w:rFonts w:ascii="Times New Roman" w:hAnsi="Times New Roman" w:cs="Times New Roman"/>
                <w:sz w:val="20"/>
                <w:szCs w:val="20"/>
              </w:rPr>
              <w:t>L. Versluijs-Ossewaarde</w:t>
            </w:r>
          </w:p>
        </w:tc>
      </w:tr>
      <w:tr w:rsidR="000B079D" w:rsidRPr="00916291" w:rsidTr="005C7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Scheemd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Ommelander ziekenhuis Groninge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916291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D. P. </w:t>
            </w:r>
            <w:r w:rsidR="001446EE" w:rsidRPr="00916291">
              <w:rPr>
                <w:rFonts w:ascii="Times New Roman" w:hAnsi="Times New Roman" w:cs="Times New Roman"/>
                <w:sz w:val="20"/>
                <w:szCs w:val="20"/>
              </w:rPr>
              <w:t>de Vries</w:t>
            </w:r>
          </w:p>
        </w:tc>
      </w:tr>
      <w:tr w:rsidR="000B079D" w:rsidRPr="00916291" w:rsidTr="005C7D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Sneek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Antonius Hospi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D.</w:t>
            </w:r>
            <w:r w:rsidR="00916291"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 A.</w:t>
            </w: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 xml:space="preserve"> Hess</w:t>
            </w:r>
          </w:p>
        </w:tc>
      </w:tr>
      <w:tr w:rsidR="000B079D" w:rsidRPr="00916291" w:rsidTr="00493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2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Winterswijk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Streekziekenhuis Koningin Beatri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shd w:val="clear" w:color="auto" w:fill="auto"/>
            <w:vAlign w:val="center"/>
          </w:tcPr>
          <w:p w:rsidR="000B079D" w:rsidRPr="00916291" w:rsidRDefault="000F2B19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. In</w:t>
            </w:r>
            <w:r w:rsidR="001446EE" w:rsidRPr="00916291">
              <w:rPr>
                <w:rFonts w:ascii="Times New Roman" w:hAnsi="Times New Roman" w:cs="Times New Roman"/>
                <w:sz w:val="20"/>
                <w:szCs w:val="20"/>
              </w:rPr>
              <w:t>berg</w:t>
            </w:r>
          </w:p>
        </w:tc>
      </w:tr>
      <w:tr w:rsidR="00916291" w:rsidRPr="00916291" w:rsidTr="00493E9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Zwoll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Isala Kliniek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79D" w:rsidRPr="00916291" w:rsidRDefault="001446EE" w:rsidP="00916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surgery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79D" w:rsidRPr="00916291" w:rsidRDefault="000B079D" w:rsidP="00916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291">
              <w:rPr>
                <w:rFonts w:ascii="Times New Roman" w:hAnsi="Times New Roman" w:cs="Times New Roman"/>
                <w:sz w:val="20"/>
                <w:szCs w:val="20"/>
              </w:rPr>
              <w:t>A. D. van Dalsen</w:t>
            </w:r>
          </w:p>
        </w:tc>
      </w:tr>
      <w:bookmarkEnd w:id="0"/>
    </w:tbl>
    <w:p w:rsidR="00F24009" w:rsidRPr="00916291" w:rsidRDefault="00F24009">
      <w:pPr>
        <w:rPr>
          <w:rFonts w:ascii="Times New Roman" w:hAnsi="Times New Roman" w:cs="Times New Roman"/>
          <w:sz w:val="20"/>
          <w:szCs w:val="20"/>
        </w:rPr>
      </w:pPr>
    </w:p>
    <w:sectPr w:rsidR="00F24009" w:rsidRPr="0091629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4E26" w:rsidRDefault="00714E26" w:rsidP="00714E26">
      <w:pPr>
        <w:spacing w:after="0" w:line="240" w:lineRule="auto"/>
      </w:pPr>
      <w:r>
        <w:separator/>
      </w:r>
    </w:p>
  </w:endnote>
  <w:endnote w:type="continuationSeparator" w:id="0">
    <w:p w:rsidR="00714E26" w:rsidRDefault="00714E26" w:rsidP="00714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18"/>
      </w:rPr>
      <w:id w:val="-854032898"/>
      <w:docPartObj>
        <w:docPartGallery w:val="Page Numbers (Bottom of Page)"/>
        <w:docPartUnique/>
      </w:docPartObj>
    </w:sdtPr>
    <w:sdtEndPr/>
    <w:sdtContent>
      <w:p w:rsidR="00714E26" w:rsidRPr="002B0ED9" w:rsidRDefault="00714E26">
        <w:pPr>
          <w:pStyle w:val="Footer"/>
          <w:rPr>
            <w:rFonts w:ascii="Times New Roman" w:hAnsi="Times New Roman" w:cs="Times New Roman"/>
            <w:sz w:val="18"/>
            <w:lang w:val="en-US"/>
          </w:rPr>
        </w:pPr>
        <w:r w:rsidRPr="002B0ED9">
          <w:rPr>
            <w:rFonts w:ascii="Times New Roman" w:hAnsi="Times New Roman" w:cs="Times New Roman"/>
            <w:noProof/>
            <w:sz w:val="18"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E95ADD1" wp14:editId="4F3A1B78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650" name="Rechthoek 6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14E26" w:rsidRPr="00714E26" w:rsidRDefault="00714E26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714E26">
                                <w:fldChar w:fldCharType="begin"/>
                              </w:r>
                              <w:r w:rsidRPr="00714E26">
                                <w:instrText>PAGE   \* MERGEFORMAT</w:instrText>
                              </w:r>
                              <w:r w:rsidRPr="00714E26">
                                <w:fldChar w:fldCharType="separate"/>
                              </w:r>
                              <w:r w:rsidR="00CD7948">
                                <w:rPr>
                                  <w:noProof/>
                                </w:rPr>
                                <w:t>3</w:t>
                              </w:r>
                              <w:r w:rsidRPr="00714E26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7E95ADD1" id="Rechthoek 650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" filled="f" fillcolor="#c0504d" stroked="f" strokecolor="#5c83b4" strokeweight="2.25pt">
                  <v:textbox inset=",0,,0">
                    <w:txbxContent>
                      <w:p w:rsidR="00714E26" w:rsidRPr="00714E26" w:rsidRDefault="00714E26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714E26">
                          <w:fldChar w:fldCharType="begin"/>
                        </w:r>
                        <w:r w:rsidRPr="00714E26">
                          <w:instrText>PAGE   \* MERGEFORMAT</w:instrText>
                        </w:r>
                        <w:r w:rsidRPr="00714E26">
                          <w:fldChar w:fldCharType="separate"/>
                        </w:r>
                        <w:r w:rsidR="00CD7948">
                          <w:rPr>
                            <w:noProof/>
                          </w:rPr>
                          <w:t>3</w:t>
                        </w:r>
                        <w:r w:rsidRPr="00714E26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  <w:r w:rsidR="002B0ED9" w:rsidRPr="002B0ED9">
          <w:rPr>
            <w:rFonts w:ascii="Times New Roman" w:hAnsi="Times New Roman" w:cs="Times New Roman"/>
            <w:sz w:val="18"/>
            <w:lang w:val="en-US"/>
          </w:rPr>
          <w:t>ONLINE SUPPLEMENTARY APPENDIX Re-irradiation in patients with recurrent rectal cancer is safe and feasibl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4E26" w:rsidRDefault="00714E26" w:rsidP="00714E26">
      <w:pPr>
        <w:spacing w:after="0" w:line="240" w:lineRule="auto"/>
      </w:pPr>
      <w:r>
        <w:separator/>
      </w:r>
    </w:p>
  </w:footnote>
  <w:footnote w:type="continuationSeparator" w:id="0">
    <w:p w:rsidR="00714E26" w:rsidRDefault="00714E26" w:rsidP="00714E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0321F2"/>
    <w:multiLevelType w:val="hybridMultilevel"/>
    <w:tmpl w:val="684CBAAC"/>
    <w:lvl w:ilvl="0" w:tplc="871E24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E87B54"/>
    <w:multiLevelType w:val="hybridMultilevel"/>
    <w:tmpl w:val="B6C63A98"/>
    <w:lvl w:ilvl="0" w:tplc="AC48DD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C505B"/>
    <w:multiLevelType w:val="hybridMultilevel"/>
    <w:tmpl w:val="DF5EABE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79D"/>
    <w:rsid w:val="000073B5"/>
    <w:rsid w:val="000173D8"/>
    <w:rsid w:val="0005065C"/>
    <w:rsid w:val="00054FB3"/>
    <w:rsid w:val="000B079D"/>
    <w:rsid w:val="000C16FE"/>
    <w:rsid w:val="000F2B19"/>
    <w:rsid w:val="0014010E"/>
    <w:rsid w:val="001446EE"/>
    <w:rsid w:val="001717F6"/>
    <w:rsid w:val="0017438F"/>
    <w:rsid w:val="001750D9"/>
    <w:rsid w:val="001B102F"/>
    <w:rsid w:val="0020550D"/>
    <w:rsid w:val="0022424D"/>
    <w:rsid w:val="002410D2"/>
    <w:rsid w:val="00290BBC"/>
    <w:rsid w:val="002B0ED9"/>
    <w:rsid w:val="002B5898"/>
    <w:rsid w:val="002E7AA4"/>
    <w:rsid w:val="002F4F2C"/>
    <w:rsid w:val="003918BE"/>
    <w:rsid w:val="003A3E99"/>
    <w:rsid w:val="003A3F6D"/>
    <w:rsid w:val="00412410"/>
    <w:rsid w:val="004163CD"/>
    <w:rsid w:val="004172CE"/>
    <w:rsid w:val="00470FF7"/>
    <w:rsid w:val="00493E99"/>
    <w:rsid w:val="004C1CD2"/>
    <w:rsid w:val="0057458C"/>
    <w:rsid w:val="00592BB7"/>
    <w:rsid w:val="005C7DEA"/>
    <w:rsid w:val="005D189D"/>
    <w:rsid w:val="0060109F"/>
    <w:rsid w:val="006657D4"/>
    <w:rsid w:val="006B1D8B"/>
    <w:rsid w:val="006B584C"/>
    <w:rsid w:val="006C7359"/>
    <w:rsid w:val="00714E26"/>
    <w:rsid w:val="00746AF9"/>
    <w:rsid w:val="00755D92"/>
    <w:rsid w:val="00770B29"/>
    <w:rsid w:val="0077484F"/>
    <w:rsid w:val="00834C8A"/>
    <w:rsid w:val="008360E5"/>
    <w:rsid w:val="00837B57"/>
    <w:rsid w:val="00851D4E"/>
    <w:rsid w:val="008714FF"/>
    <w:rsid w:val="008834DC"/>
    <w:rsid w:val="008A1234"/>
    <w:rsid w:val="008E5CF2"/>
    <w:rsid w:val="008F61FE"/>
    <w:rsid w:val="00903F75"/>
    <w:rsid w:val="00916291"/>
    <w:rsid w:val="0092460F"/>
    <w:rsid w:val="009311F0"/>
    <w:rsid w:val="00996DD1"/>
    <w:rsid w:val="009B396A"/>
    <w:rsid w:val="00A769F3"/>
    <w:rsid w:val="00AA5782"/>
    <w:rsid w:val="00AB33A3"/>
    <w:rsid w:val="00AE0CC0"/>
    <w:rsid w:val="00AF41C2"/>
    <w:rsid w:val="00AF5396"/>
    <w:rsid w:val="00B201E6"/>
    <w:rsid w:val="00B20358"/>
    <w:rsid w:val="00B203AB"/>
    <w:rsid w:val="00B244A8"/>
    <w:rsid w:val="00B4626C"/>
    <w:rsid w:val="00B702AA"/>
    <w:rsid w:val="00B96262"/>
    <w:rsid w:val="00BA5620"/>
    <w:rsid w:val="00BA6350"/>
    <w:rsid w:val="00BB1443"/>
    <w:rsid w:val="00C356EC"/>
    <w:rsid w:val="00C36EFC"/>
    <w:rsid w:val="00C63095"/>
    <w:rsid w:val="00C741FC"/>
    <w:rsid w:val="00CB643C"/>
    <w:rsid w:val="00CD05D5"/>
    <w:rsid w:val="00CD6709"/>
    <w:rsid w:val="00CD7948"/>
    <w:rsid w:val="00D04FB8"/>
    <w:rsid w:val="00D334F9"/>
    <w:rsid w:val="00D45842"/>
    <w:rsid w:val="00D56EBF"/>
    <w:rsid w:val="00D6330F"/>
    <w:rsid w:val="00D66B89"/>
    <w:rsid w:val="00D67188"/>
    <w:rsid w:val="00D72B15"/>
    <w:rsid w:val="00D902E0"/>
    <w:rsid w:val="00D93CE9"/>
    <w:rsid w:val="00DA4801"/>
    <w:rsid w:val="00DD60AB"/>
    <w:rsid w:val="00E67F96"/>
    <w:rsid w:val="00E71A9C"/>
    <w:rsid w:val="00E7396B"/>
    <w:rsid w:val="00E76AC0"/>
    <w:rsid w:val="00E86DA3"/>
    <w:rsid w:val="00E908A6"/>
    <w:rsid w:val="00EA0570"/>
    <w:rsid w:val="00ED2C11"/>
    <w:rsid w:val="00EF2883"/>
    <w:rsid w:val="00F24009"/>
    <w:rsid w:val="00F446D4"/>
    <w:rsid w:val="00F47924"/>
    <w:rsid w:val="00F62C74"/>
    <w:rsid w:val="00F77942"/>
    <w:rsid w:val="00F83134"/>
    <w:rsid w:val="00F85656"/>
    <w:rsid w:val="00F87CD9"/>
    <w:rsid w:val="00F90ACC"/>
    <w:rsid w:val="00FA74A4"/>
    <w:rsid w:val="00FB1001"/>
    <w:rsid w:val="00FC5103"/>
    <w:rsid w:val="00FE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4DD962-F74C-4644-A413-21B23174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291"/>
    <w:pPr>
      <w:spacing w:after="0" w:line="240" w:lineRule="auto"/>
    </w:p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1Horz">
      <w:rPr>
        <w:color w:val="auto"/>
      </w:r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B0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6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4E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E26"/>
  </w:style>
  <w:style w:type="paragraph" w:styleId="Footer">
    <w:name w:val="footer"/>
    <w:basedOn w:val="Normal"/>
    <w:link w:val="FooterChar"/>
    <w:uiPriority w:val="99"/>
    <w:unhideWhenUsed/>
    <w:rsid w:val="00714E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stra, EA (coas)</dc:creator>
  <cp:lastModifiedBy>Raman S.V.</cp:lastModifiedBy>
  <cp:revision>3</cp:revision>
  <dcterms:created xsi:type="dcterms:W3CDTF">2021-02-05T10:21:00Z</dcterms:created>
  <dcterms:modified xsi:type="dcterms:W3CDTF">2021-04-26T07:20:00Z</dcterms:modified>
</cp:coreProperties>
</file>